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ind w:left="0" w:right="0" w:hanging="0"/>
        <w:jc w:val="center"/>
        <w:textAlignment w:val="auto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  <w:lang w:val="en-US" w:eastAsia="zh-CN"/>
        </w:rPr>
        <w:t xml:space="preserve">Table S8  </w:t>
      </w:r>
      <w:r>
        <w:rPr>
          <w:b/>
          <w:bCs/>
          <w:color w:val="000000"/>
          <w:sz w:val="18"/>
          <w:szCs w:val="18"/>
        </w:rPr>
        <w:t>Unigenes coding for hydroxylase and UDP-</w:t>
      </w:r>
      <w:r>
        <w:rPr>
          <w:b/>
          <w:bCs/>
          <w:color w:val="000000"/>
          <w:kern w:val="0"/>
          <w:sz w:val="18"/>
          <w:szCs w:val="18"/>
        </w:rPr>
        <w:t xml:space="preserve">glucosyltransferase in </w:t>
      </w:r>
      <w:r>
        <w:rPr>
          <w:b/>
          <w:bCs/>
          <w:i/>
          <w:color w:val="000000"/>
          <w:sz w:val="18"/>
          <w:szCs w:val="18"/>
        </w:rPr>
        <w:t xml:space="preserve">Polygonum multiflorum </w:t>
      </w:r>
      <w:r>
        <w:rPr>
          <w:b/>
          <w:bCs/>
          <w:color w:val="000000"/>
          <w:sz w:val="18"/>
          <w:szCs w:val="18"/>
        </w:rPr>
        <w:t>Thunb. root RNA-seq data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"/>
        <w:gridCol w:w="1860"/>
        <w:gridCol w:w="1260"/>
        <w:gridCol w:w="1890"/>
        <w:gridCol w:w="3432"/>
        <w:gridCol w:w="1740"/>
        <w:gridCol w:w="3539"/>
      </w:tblGrid>
      <w:tr>
        <w:trPr/>
        <w:tc>
          <w:tcPr>
            <w:tcW w:w="1417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Putative unigenes coding for hydroxylase</w:t>
            </w:r>
          </w:p>
        </w:tc>
      </w:tr>
      <w:tr>
        <w:trPr/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♯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r-ID</w:t>
            </w:r>
          </w:p>
        </w:tc>
        <w:tc>
          <w:tcPr>
            <w:tcW w:w="3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r-annotation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wissprot-ID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wissprot-annotation</w:t>
            </w:r>
          </w:p>
        </w:tc>
      </w:tr>
      <w:tr>
        <w:trPr>
          <w:trHeight w:val="90" w:hRule="atLeast"/>
        </w:trPr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94.Contig1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8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38130|ref|XP_002510130.1|</w:t>
            </w:r>
          </w:p>
        </w:tc>
        <w:tc>
          <w:tcPr>
            <w:tcW w:w="3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50831|gb|EEF52317.1| cytochrome P450, putative [Ricinus communis]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94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7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58768|ref|XP_00228510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isoflavone 2&amp;apos;-hydroxylase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422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27085|ref|XP_002276561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6C4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8VWZ7|C76B6_CATRO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Catharanthus roseus GN=CYP76B6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442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089905|ref|XP_00230886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Populus trichocarpa] &gt;gi|183585157|gb|ACC63870.1| coumaroyl 3-hydroxylase [Populus trichocarpa] &gt;gi|222854836|gb|EEE92383.1| cytochrome P450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48922|C98A2_SOYB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8A2 OS=Glycine max GN=CYP98A2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442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166209291|gb|ABY8519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-coumaryl-CoA 3&amp;apos;-hydroxylase [Populus alba x Populus grandidentat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48922|C98A2_SOYB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8A2 OS=Glycine max GN=CYP98A2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491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32071121|gb|AED99879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artial [Panax notoginseng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48927|C78A3_SOYB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8A3 OS=Glycine max GN=CYP78A3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491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55751|ref|XP_002518911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41898|gb|EEF43444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48927|C78A3_SOYB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8A3 OS=Glycine max GN=CYP78A3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491.Contig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55751|ref|XP_002518911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41898|gb|EEF43444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48927|C78A3_SOYB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8A3 OS=Glycine max GN=CYP78A3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912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4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059131|emb|CAA04117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Helianthus tuberosu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P93147|C81E1_GLYEC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soflavone 2'-hydroxylase OS=Glycyrrhiza echinata GN=CYP81E1 PE=1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2377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8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058639|ref|XP_002299579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Populus trichocarpa] &gt;gi|222846837|gb|EEE84384.1| cytochrome P450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D1MI46|C76BA_SWEMU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Swertia mussotii GN=CYP76B10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2377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058639|ref|XP_002299579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Populus trichocarpa] &gt;gi|222846837|gb|EEE84384.1| cytochrome P450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D1MI46|C76BA_SWEMU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Swertia mussotii GN=CYP76B10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4001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97735522|emb|CBI17962.3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named protein product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81117|C94A1_VICS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4A1 OS=Vicia sativa GN=CYP94A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4008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91194|ref|XP_002276812.2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1A4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STK9|C71AO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24 OS=Arabidopsis thaliana GN=CYP71A24 PE=2 SV=3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4287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91192|ref|XP_00363423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LOW QUALITY PROTEIN: cytochrome P450 71A4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04164|C71A6_NEPR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6 (Fragment) OS=Nepeta racemosa GN=CYP71A6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341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38130|ref|XP_00251013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50831|gb|EEF52317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341.Contig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58768|ref|XP_00228510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isoflavone 2&amp;apos;-hydroxylase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65790|C81F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F1 OS=Arabidopsis thaliana GN=CYP81F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341.Contig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38130|ref|XP_00251013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50831|gb|EEF52317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399.Contig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97733678|emb|CBI14925.3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named protein product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04164|C71A6_NEPR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6 (Fragment) OS=Nepeta racemosa GN=CYP71A6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6329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4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147767047|emb|CAN6767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ypothetical protein VITISV_035274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04164|C71A6_NEPR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6 (Fragment) OS=Nepeta racemosa GN=CYP71A6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7434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0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72197|ref|XP_00252703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33600|gb|EEF35338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81117|C94A1_VICS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4A1 OS=Vicia sativa GN=CYP94A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8857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91192|ref|XP_00363423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LOW QUALITY PROTEIN: cytochrome P450 71A4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04164|C71A6_NEPR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6 (Fragment) OS=Nepeta racemosa GN=CYP71A6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0212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49669|ref|XP_002264292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94A1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P98188|C94A2_VICS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4A2 OS=Vicia sativa GN=CYP94A2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324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127430|ref|XP_002320072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Populus trichocarpa] &gt;gi|222860845|gb|EEE98387.1| cytochrome P450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50EK3|C04C1_PINT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04C1 OS=Pinus taeda GN=CYP704C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6328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6567371|ref|XP_003551894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83B1-like [Glycine max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E3W9C4|C71A1_ZINZE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lpha-humulene 10-hydroxylase OS=Zingiber zerumbet GN=CYP71BA1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771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4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76331|ref|XP_00252905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31470|gb|EEF33302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81117|C94A1_VICS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4A1 OS=Vicia sativa GN=CYP94A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276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641226|gb|ACU2089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known [Glycine max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D1MI46|C76BA_SWEMU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Swertia mussotii GN=CYP76B10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276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6968416|gb|AET43289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P76AD1 [Beta vulgaris] &gt;gi|356968418|gb|AET43290.1| CYP76AD1 [Beta vulgar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D1MI46|C76BA_SWEMU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Swertia mussotii GN=CYP76B10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452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059131|emb|CAA04117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Helianthus tuberosu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P93147|C81E1_GLYEC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soflavone 2'-hydroxylase OS=Glycyrrhiza echinata GN=CYP81E1 PE=1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523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58057|ref|XP_002278387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1A1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81970|C71A9_SOYB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9 OS=Glycine max GN=CYP71A9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544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4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7529728|dbj|BAC53893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Petunia x hybrid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8VWZ7|C76B6_CATRO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Catharanthus roseus GN=CYP76B6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963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53812|ref|XP_00227657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6C4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D1MI46|C76BA_SWEMU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Swertia mussotii GN=CYP76B10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0299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47149|ref|XP_002514632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46236|gb|EEF47738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65012|C78A4_PINR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8A4 OS=Pinus radiata GN=CYP78A4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0586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89507|ref|XP_00363393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LOW QUALITY PROTEIN: cytochrome P450 76C4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64635|C76C4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6C4 OS=Arabidopsis thaliana GN=CYP76C4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0977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7125480|ref|XP_003564422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94A1-like [Brachypodium distachyon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81117|C94A1_VICS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94A1 OS=Vicia sativa GN=CYP94A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3516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91185|ref|XP_002276558.2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1A1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P24465|C71A1_PERAE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1A1 OS=Persea americana GN=CYP71A1 PE=1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486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059129|emb|CAA0411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Helianthus tuberosu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582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38130|ref|XP_00251013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50831|gb|EEF52317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638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6968416|gb|AET43289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P76AD1 [Beta vulgaris] &gt;gi|356968418|gb|AET43290.1| CYP76AD1 [Beta vulgar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D1MI46|C76BA_SWEMU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Swertia mussotii GN=CYP76B10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865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067242|ref|XP_00230242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[Populus trichocarpa] &gt;gi|222844152|gb|EEE81699.1| cytochrome P450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65790|C81F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F1 OS=Arabidopsis thaliana GN=CYP81F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33958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53799|ref|XP_002276053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6C4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64635|C76C4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6C4 OS=Arabidopsis thaliana GN=CYP76C4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3988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38130|ref|XP_00251013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, putative [Ricinus communis] &gt;gi|223550831|gb|EEF52317.1| cytochrome P450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FG65|C81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81D1 OS=Arabidopsis thaliana GN=CYP81D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4022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641226|gb|ACU2089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known [Glycine max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8VWZ7|C76B6_CATRO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Catharanthus roseus GN=CYP76B6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4326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96089103|emb|CBI38806.3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named protein product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64635|C76C4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tochrome P450 76C4 OS=Arabidopsis thaliana GN=CYP76C4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4326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6566842|ref|XP_00355163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cytochrome P450 76C4-like [Glycine max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8VWZ7|C76B6_CATRO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raniol 8-hydroxylase OS=Catharanthus roseus GN=CYP76B6 PE=1 SV=1</w:t>
            </w:r>
          </w:p>
        </w:tc>
      </w:tr>
      <w:tr>
        <w:trPr/>
        <w:tc>
          <w:tcPr>
            <w:tcW w:w="14174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Putative </w:t>
            </w:r>
            <w:r>
              <w:rPr>
                <w:b w:val="false"/>
                <w:bCs w:val="false"/>
                <w:color w:val="000000"/>
                <w:sz w:val="18"/>
                <w:szCs w:val="18"/>
              </w:rPr>
              <w:t>unigene</w:t>
            </w:r>
            <w:r>
              <w:rPr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 coding for UDP-glycosyltransferase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♯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r-ID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r-annotation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wissprot-ID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wissprot-annotation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54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3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62241063|dbj|BAD9368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ucosyltransferase [Nicotiana tabac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ZQ95|U73C6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73C6 OS=Arabidopsis thaliana GN=UGT73C6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54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7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62241063|dbj|BAD9368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ucosyltransferase [Nicotiana tabac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ZQ95|U73C6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73C6 OS=Arabidopsis thaliana GN=UGT73C6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2466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09954731|dbj|BAG8055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:glucosyltransferase [Lycium barbar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AR73|HQGT_RAUSE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ydroquinone glucosyltransferase OS=Rauvolfia serpentina GN=AS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2476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88135|ref|XP_002268383.2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UDP-glycosyltransferase 89A2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LZD8|U89A2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9A2 OS=Arabidopsis thaliana GN=UGT89A2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2476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47035|ref|XP_00251457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yltransferase, putative [Ricinus communis] &gt;gi|223546179|gb|EEF47681.1| UDP-glucosyltransferase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LZD8|U89A2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9A2 OS=Arabidopsis thaliana GN=UGT89A2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2671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09954731|dbj|BAG8055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:glucosyltransferase [Lycium barbar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AR73|HQGT_RAUSE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ydroquinone glucosyltransferase OS=Rauvolfia serpentina GN=AS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4044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110932098|gb|ABH0301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sveratrol/hydroxycinnamic acid O-glucosyltransferase [Vitis labrusc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66PF4|CGT_FRAA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nnamate beta-D-glucosyltransferase OS=Fragaria ananassa GN=GT2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4508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9563723|gb|ACW8306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ycosyltransferase family GT8 protein [Populus deltoide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LN68|GATL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bable galacturonosyltransferase-like 1 OS=Arabidopsis thaliana GN=GATL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221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6528218|ref|XP_003532702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probable dolichyl pyrophosphate Glc1Man9GlcNAc2 alpha-1,3-glucosyltransferase-like [Glycine max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80505|ALG8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bable dolichyl pyrophosphate Glc1Man9GlcNAc2 alpha-1,3-glucosyltransferase OS=Arabidopsis thaliana GN=At2g44660 PE=2 SV=3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403.Contig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121446|ref|XP_002318584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 protein [Populus trichocarpa] &gt;gi|222859257|gb|EEE96804.1| predicted protein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C9B0|U89B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9B1 OS=Arabidopsis thaliana GN=UGT89B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630.Contig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14192682|gb|AAK5446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ld-induced glucosyl transferase [Solanum sogarandin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O23406|U75D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75D1 OS=Arabidopsis thaliana GN=UGT75D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892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6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47075|ref|XP_00251459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yltransferase, putative [Ricinus communis] &gt;gi|223546199|gb|EEF47701.1| UDP-glucosyltransferase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C9B0|U89B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9B1 OS=Arabidopsis thaliana GN=UGT89B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5892.Contig2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8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47075|ref|XP_00251459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yltransferase, putative [Ricinus communis] &gt;gi|223546199|gb|EEF47701.1| UDP-glucosyltransferase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C9B0|U89B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9B1 OS=Arabidopsis thaliana GN=UGT89B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7754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97735333|emb|CBI17773.3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named protein product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P51094|UFOG_VITVI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nthocyanidin 3-O-glucosyltransferase 2 OS=Vitis vinifera GN=UFGT PE=1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8155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32071136|gb|AED9988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ycosyltransferase [Panax notoginseng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8199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51705413|gb|AAU09444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 glucosyltransferase [Fragaria x ananass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2V6K0|UFOG6_FRAA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 flavonoid 3-O-glucosyltransferase 6 OS=Fragaria ananassa GN=GT6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L11757.Contig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110932098|gb|ABH03018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sveratrol/hydroxycinnamic acid O-glucosyltransferase [Vitis labrusc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66PF4|CGT_FRAA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nnamate beta-D-glucosyltransferase OS=Fragaria ananassa GN=GT2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79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04022236|dbj|BAG7112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ucosyltransferase [Phytolacca americana] &gt;gi|219566994|dbj|BAH05015.1| glucosyltransferase [Phytolacca american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2V6K0|UFOG6_FRAA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 flavonoid 3-O-glucosyltransferase 6 OS=Fragaria ananassa GN=GT6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263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5458916|ref|XP_002285486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probable xyloglucan glycosyltransferase 12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ZQB9|CSLCC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bable xyloglucan glycosyltransferase 12 OS=Arabidopsis thaliana GN=CSLC12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445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3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24098485|ref|XP_002311191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 protein [Populus trichocarpa] &gt;gi|222851011|gb|EEE88558.1| predicted protein [Populus trichocarp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LFP3|GLYT4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bable glycosyltransferase At5g11130 OS=Arabidopsis thaliana GN=At5g11120/At5g11130 PE=3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6757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6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14349253|dbj|BAB60721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ucosyltransferase [Nicotiana tabac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2V6K0|UFOG6_FRAA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 flavonoid 3-O-glucosyltransferase 6 OS=Fragaria ananassa GN=GT6 PE=1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758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46311|ref|XP_002514215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eramide glucosyltransferase, putative [Ricinus communis] &gt;gi|223546671|gb|EEF48169.1| ceramide glucosyltransferase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8987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88135|ref|XP_002268383.2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UDP-glycosyltransferase 89A2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C9B0|U89B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9B1 OS=Arabidopsis thaliana GN=UGT89B1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456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9478218|ref|XP_003632087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EDICTED: UDP-glycosyltransferase 74E2-like [Vitis vinifer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P0C7P7|U74E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74E1 OS=Arabidopsis thaliana GN=UGT74E1 PE=3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493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57474983|ref|XP_003607777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nthocyanidin 5 3-O-glucosyltransferase [Medicago truncatula] &gt;gi|355508832|gb|AES89974.1| Anthocyanidin 5 3-O-glucosyltransferase [Medicago truncatula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C660|PEK10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roline-rich receptor-like protein kinase PERK10 OS=Arabidopsis thaliana GN=PERK10 PE=1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543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255564531|ref|XP_002523261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yltransferase, putative [Ricinus communis] &gt;gi|223537474|gb|EEF39100.1| UDP-glucosyltransferase, putative [Ricinus commun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LVW3|U79B1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79B1 OS=Arabidopsis thaliana GN=UGT79B1 PE=2 SV=1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803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87135224|gb|AFJ52993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1 [Linum usitatissimum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9LMF1|U85A3_ARATH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ycosyltransferase 85A3 OS=Arabidopsis thaliana GN=UGT85A3 PE=2 SV=2</w:t>
            </w:r>
          </w:p>
        </w:tc>
      </w:tr>
      <w:tr>
        <w:trPr/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8687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46430997|gb|AAS94330.1|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:flavonoid-O-glucosyltransferase [Beta vulgaris]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2V6K0|UFOG6_FRAAN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 flavonoid 3-O-glucosyltransferase 6 OS=Fragaria ananassa GN=GT6 PE=1 SV=1</w:t>
            </w:r>
          </w:p>
        </w:tc>
      </w:tr>
      <w:tr>
        <w:trPr/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nigene19181_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i|339715876|gb|AEJ88222.1|</w:t>
            </w:r>
          </w:p>
        </w:tc>
        <w:tc>
          <w:tcPr>
            <w:tcW w:w="3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DP-glucose:flavonoid 3-O-glucosyltransferase [Prunus persica]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p|Q5NTH0|UGAT_BELPE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yanidin-3-O-glucoside 2-O-glucuronosyltransferase OS=Bellis perennis GN=UGAT PE=1 SV=1</w:t>
            </w:r>
          </w:p>
        </w:tc>
      </w:tr>
    </w:tbl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0:42:00Z</dcterms:created>
  <dc:creator>刘洪昌</dc:creator>
  <dc:description/>
  <dc:language>en-US</dc:language>
  <cp:lastModifiedBy>刘洪昌</cp:lastModifiedBy>
  <dcterms:modified xsi:type="dcterms:W3CDTF">2015-07-15T02:41:44Z</dcterms:modified>
  <cp:revision>2</cp:revision>
  <dc:subject/>
  <dc:title>Table S7  Unigenes coding for hydroxylase and UDP-glucosyltransferase in Polygonum multiflorum Thunb. root RNA-seq dat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